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B9E51" w14:textId="77777777" w:rsidR="00A032B3" w:rsidRDefault="00727EB5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ail identifications for Site B</w:t>
      </w:r>
    </w:p>
    <w:p w14:paraId="7A656C2E" w14:textId="77777777" w:rsidR="00A032B3" w:rsidRDefault="00727EB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ethod 1: Rhino field ID and pattern match </w:t>
      </w:r>
    </w:p>
    <w:p w14:paraId="1FF409FD" w14:textId="77777777" w:rsidR="00A032B3" w:rsidRDefault="00727EB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ack rhino (8)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032B3" w14:paraId="234051B5" w14:textId="77777777">
        <w:trPr>
          <w:trHeight w:val="1340"/>
        </w:trPr>
        <w:tc>
          <w:tcPr>
            <w:tcW w:w="1870" w:type="dxa"/>
          </w:tcPr>
          <w:p w14:paraId="702FEA53" w14:textId="29B9FD79" w:rsidR="00A032B3" w:rsidRDefault="00DE72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ll</w:t>
            </w:r>
            <w:r w:rsidR="003A7B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="00727EB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93D73ED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JUN PRL 1</w:t>
            </w:r>
          </w:p>
          <w:p w14:paraId="45953C04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PRL 2</w:t>
            </w:r>
          </w:p>
          <w:p w14:paraId="092C351B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HNH 1</w:t>
            </w:r>
          </w:p>
          <w:p w14:paraId="7FFE0381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2</w:t>
            </w:r>
          </w:p>
          <w:p w14:paraId="4ED95CA1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 3</w:t>
            </w:r>
          </w:p>
        </w:tc>
        <w:tc>
          <w:tcPr>
            <w:tcW w:w="1870" w:type="dxa"/>
          </w:tcPr>
          <w:p w14:paraId="03C37491" w14:textId="5F3DD955" w:rsidR="00A032B3" w:rsidRDefault="00DE72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w</w:t>
            </w:r>
            <w:r w:rsidR="003A7B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</w:t>
            </w:r>
            <w:r w:rsidR="00727EB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C5B9D9D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JAK 1</w:t>
            </w:r>
          </w:p>
          <w:p w14:paraId="61BA800D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1</w:t>
            </w:r>
          </w:p>
        </w:tc>
        <w:tc>
          <w:tcPr>
            <w:tcW w:w="1870" w:type="dxa"/>
          </w:tcPr>
          <w:p w14:paraId="4ACF61D7" w14:textId="62C76B91" w:rsidR="00A032B3" w:rsidRDefault="00DE72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f</w:t>
            </w:r>
            <w:r w:rsidR="003A7B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</w:t>
            </w:r>
            <w:r w:rsidR="00727EB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10E95D42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HNH 1</w:t>
            </w:r>
          </w:p>
          <w:p w14:paraId="63AB72E2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MKB 1</w:t>
            </w:r>
          </w:p>
        </w:tc>
        <w:tc>
          <w:tcPr>
            <w:tcW w:w="1870" w:type="dxa"/>
          </w:tcPr>
          <w:p w14:paraId="43633400" w14:textId="177683C7" w:rsidR="00A032B3" w:rsidRDefault="00DE72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w</w:t>
            </w:r>
            <w:r w:rsidR="003A7B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  <w:r w:rsidR="00727EB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4FCEAD0E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MKB 1</w:t>
            </w:r>
          </w:p>
          <w:p w14:paraId="46D1CFBF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PRL 1</w:t>
            </w:r>
          </w:p>
          <w:p w14:paraId="7A1BAE2C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 4</w:t>
            </w:r>
          </w:p>
          <w:p w14:paraId="12F5BB62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PRL 2</w:t>
            </w:r>
          </w:p>
          <w:p w14:paraId="78225991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JUN MKB 1</w:t>
            </w:r>
          </w:p>
        </w:tc>
        <w:tc>
          <w:tcPr>
            <w:tcW w:w="1870" w:type="dxa"/>
          </w:tcPr>
          <w:p w14:paraId="58D30E01" w14:textId="38AA2490" w:rsidR="00A032B3" w:rsidRDefault="00DE72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f</w:t>
            </w:r>
            <w:r w:rsidR="003A7B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  <w:r w:rsidR="00727EB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3CD1FCB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HNH 1</w:t>
            </w:r>
          </w:p>
          <w:p w14:paraId="5F498A02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 1</w:t>
            </w:r>
          </w:p>
        </w:tc>
      </w:tr>
      <w:tr w:rsidR="00A032B3" w14:paraId="45B875D2" w14:textId="77777777">
        <w:trPr>
          <w:trHeight w:val="1600"/>
        </w:trPr>
        <w:tc>
          <w:tcPr>
            <w:tcW w:w="1870" w:type="dxa"/>
          </w:tcPr>
          <w:p w14:paraId="758B6491" w14:textId="724975C9" w:rsidR="00A032B3" w:rsidRDefault="00DE72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w</w:t>
            </w:r>
            <w:r w:rsidR="003A7B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="00727EB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F9E0A61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2</w:t>
            </w:r>
          </w:p>
          <w:p w14:paraId="6D01273E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3</w:t>
            </w:r>
          </w:p>
          <w:p w14:paraId="604B670A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PRL 1</w:t>
            </w:r>
          </w:p>
          <w:p w14:paraId="47BCCBAA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PRL 3</w:t>
            </w:r>
          </w:p>
        </w:tc>
        <w:tc>
          <w:tcPr>
            <w:tcW w:w="1870" w:type="dxa"/>
          </w:tcPr>
          <w:p w14:paraId="30DE1B37" w14:textId="0738992F" w:rsidR="00A032B3" w:rsidRDefault="00DE72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f</w:t>
            </w:r>
            <w:r w:rsidR="003A7B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="00727EB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3C6DA61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MKB 2</w:t>
            </w:r>
          </w:p>
          <w:p w14:paraId="0EB4AD6F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JUN PRL 1</w:t>
            </w:r>
          </w:p>
          <w:p w14:paraId="446E27E8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MKB 1</w:t>
            </w:r>
          </w:p>
        </w:tc>
        <w:tc>
          <w:tcPr>
            <w:tcW w:w="1870" w:type="dxa"/>
          </w:tcPr>
          <w:p w14:paraId="50FDCC0B" w14:textId="2159489D" w:rsidR="00A032B3" w:rsidRDefault="00DE72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ll</w:t>
            </w:r>
            <w:r w:rsidR="003A7B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="00727EB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38996E4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MKB 2</w:t>
            </w:r>
          </w:p>
          <w:p w14:paraId="406E7AF3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PRL 1</w:t>
            </w:r>
          </w:p>
          <w:p w14:paraId="696F991C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KML 1</w:t>
            </w:r>
          </w:p>
          <w:p w14:paraId="7951C965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JUN PRL 2</w:t>
            </w:r>
          </w:p>
        </w:tc>
        <w:tc>
          <w:tcPr>
            <w:tcW w:w="1870" w:type="dxa"/>
          </w:tcPr>
          <w:p w14:paraId="51A81C0E" w14:textId="77777777" w:rsidR="00A032B3" w:rsidRDefault="00A03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949225F" w14:textId="77777777" w:rsidR="00A032B3" w:rsidRDefault="00A03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08CD4ED" w14:textId="77777777" w:rsidR="00A032B3" w:rsidRDefault="00A032B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D1678E" w14:textId="77777777" w:rsidR="00A032B3" w:rsidRDefault="00727EB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thod 2: Heel pattern match</w:t>
      </w:r>
    </w:p>
    <w:p w14:paraId="0D7E9C2A" w14:textId="77777777" w:rsidR="00A032B3" w:rsidRDefault="00727EB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ack rhino (9)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032B3" w14:paraId="37593B1B" w14:textId="77777777">
        <w:trPr>
          <w:trHeight w:val="1340"/>
        </w:trPr>
        <w:tc>
          <w:tcPr>
            <w:tcW w:w="1870" w:type="dxa"/>
          </w:tcPr>
          <w:p w14:paraId="4D39A81C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JUN PRL 1</w:t>
            </w:r>
          </w:p>
          <w:p w14:paraId="37F3247F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PRL 2</w:t>
            </w:r>
          </w:p>
          <w:p w14:paraId="05CBEC50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HNH 1</w:t>
            </w:r>
          </w:p>
          <w:p w14:paraId="7B357A2C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2</w:t>
            </w:r>
          </w:p>
          <w:p w14:paraId="4D9CE444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 3</w:t>
            </w:r>
          </w:p>
        </w:tc>
        <w:tc>
          <w:tcPr>
            <w:tcW w:w="1870" w:type="dxa"/>
          </w:tcPr>
          <w:p w14:paraId="332C761E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JAK 1</w:t>
            </w:r>
          </w:p>
          <w:p w14:paraId="5E927201" w14:textId="0CA41852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1</w:t>
            </w:r>
          </w:p>
          <w:p w14:paraId="0E45BEDC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EDEF54" w14:textId="0730A7FC" w:rsidR="00A032B3" w:rsidRDefault="00A03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2368E85" w14:textId="39DC604D" w:rsidR="00A032B3" w:rsidRDefault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HNH 1</w:t>
            </w:r>
          </w:p>
        </w:tc>
        <w:tc>
          <w:tcPr>
            <w:tcW w:w="1870" w:type="dxa"/>
          </w:tcPr>
          <w:p w14:paraId="720659BB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MKB 1</w:t>
            </w:r>
          </w:p>
          <w:p w14:paraId="78AD5DD5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PRL 1</w:t>
            </w:r>
          </w:p>
          <w:p w14:paraId="2DF59ACF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 4</w:t>
            </w:r>
          </w:p>
          <w:p w14:paraId="4240B65D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PRL 2</w:t>
            </w:r>
          </w:p>
          <w:p w14:paraId="47A0EC58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JUN MKB 1</w:t>
            </w:r>
          </w:p>
        </w:tc>
        <w:tc>
          <w:tcPr>
            <w:tcW w:w="1870" w:type="dxa"/>
          </w:tcPr>
          <w:p w14:paraId="081C9176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HNH 1</w:t>
            </w:r>
          </w:p>
          <w:p w14:paraId="3D77C8A5" w14:textId="4B0504A1" w:rsidR="00A032B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 1</w:t>
            </w:r>
          </w:p>
        </w:tc>
      </w:tr>
      <w:tr w:rsidR="00A032B3" w14:paraId="2C0F4348" w14:textId="77777777">
        <w:trPr>
          <w:trHeight w:val="1600"/>
        </w:trPr>
        <w:tc>
          <w:tcPr>
            <w:tcW w:w="1870" w:type="dxa"/>
          </w:tcPr>
          <w:p w14:paraId="6754FF9E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2</w:t>
            </w:r>
          </w:p>
          <w:p w14:paraId="42DF4DC1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3</w:t>
            </w:r>
          </w:p>
          <w:p w14:paraId="0BB6BA89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PRL 1</w:t>
            </w:r>
          </w:p>
          <w:p w14:paraId="4DC56BE3" w14:textId="7C1ECFF0" w:rsidR="00A032B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PRL 3</w:t>
            </w:r>
          </w:p>
        </w:tc>
        <w:tc>
          <w:tcPr>
            <w:tcW w:w="1870" w:type="dxa"/>
          </w:tcPr>
          <w:p w14:paraId="72791335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MKB 2</w:t>
            </w:r>
          </w:p>
          <w:p w14:paraId="29E2BB76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JUN PRL 1</w:t>
            </w:r>
          </w:p>
          <w:p w14:paraId="29C8D4AF" w14:textId="7A3E6439" w:rsidR="00A032B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MKB 1</w:t>
            </w:r>
          </w:p>
        </w:tc>
        <w:tc>
          <w:tcPr>
            <w:tcW w:w="1870" w:type="dxa"/>
          </w:tcPr>
          <w:p w14:paraId="5F4E4B9E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MKB 2</w:t>
            </w:r>
          </w:p>
          <w:p w14:paraId="59B7D213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PRL 1</w:t>
            </w:r>
          </w:p>
          <w:p w14:paraId="7C030F65" w14:textId="77777777" w:rsidR="000F36A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KML 1</w:t>
            </w:r>
          </w:p>
          <w:p w14:paraId="3627B882" w14:textId="1C72967F" w:rsidR="00A032B3" w:rsidRDefault="000F36A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JUN PRL 2</w:t>
            </w:r>
          </w:p>
        </w:tc>
        <w:tc>
          <w:tcPr>
            <w:tcW w:w="1870" w:type="dxa"/>
          </w:tcPr>
          <w:p w14:paraId="79249517" w14:textId="56674F80" w:rsidR="00A032B3" w:rsidRDefault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MKB 1</w:t>
            </w:r>
          </w:p>
        </w:tc>
        <w:tc>
          <w:tcPr>
            <w:tcW w:w="1870" w:type="dxa"/>
          </w:tcPr>
          <w:p w14:paraId="0B789596" w14:textId="539E4528" w:rsidR="00A032B3" w:rsidRDefault="00A032B3" w:rsidP="000F36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511E221" w14:textId="77777777" w:rsidR="000F36A3" w:rsidRDefault="000F36A3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461EA6" w14:textId="5461C00F" w:rsidR="00A032B3" w:rsidRDefault="00727EB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thod 3: FIT analysis</w:t>
      </w:r>
    </w:p>
    <w:p w14:paraId="5C12A6D0" w14:textId="77777777" w:rsidR="00A032B3" w:rsidRDefault="00727EB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ack rhino (8)</w:t>
      </w:r>
    </w:p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032B3" w14:paraId="6E9BF1D9" w14:textId="77777777">
        <w:trPr>
          <w:trHeight w:val="1160"/>
        </w:trPr>
        <w:tc>
          <w:tcPr>
            <w:tcW w:w="1870" w:type="dxa"/>
          </w:tcPr>
          <w:p w14:paraId="5296519A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JUN PRL 1</w:t>
            </w:r>
          </w:p>
          <w:p w14:paraId="6BC56B31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MKB2</w:t>
            </w:r>
          </w:p>
          <w:p w14:paraId="0FAE265F" w14:textId="77777777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HNH 1</w:t>
            </w:r>
          </w:p>
        </w:tc>
        <w:tc>
          <w:tcPr>
            <w:tcW w:w="1870" w:type="dxa"/>
          </w:tcPr>
          <w:p w14:paraId="3AFB47E3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JAK 1A</w:t>
            </w:r>
          </w:p>
          <w:p w14:paraId="550197EB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JAK 1B</w:t>
            </w:r>
          </w:p>
          <w:p w14:paraId="392E0503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1</w:t>
            </w:r>
          </w:p>
          <w:p w14:paraId="31EB85CE" w14:textId="35831A7C" w:rsidR="00A032B3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JUN MKB 1</w:t>
            </w:r>
          </w:p>
        </w:tc>
        <w:tc>
          <w:tcPr>
            <w:tcW w:w="1870" w:type="dxa"/>
          </w:tcPr>
          <w:p w14:paraId="43B0D162" w14:textId="77777777" w:rsidR="00A032B3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HNH 1</w:t>
            </w:r>
          </w:p>
          <w:p w14:paraId="715D7F5B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MKB 1</w:t>
            </w:r>
          </w:p>
          <w:p w14:paraId="33AA6F12" w14:textId="65247BDE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04E2B97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JUN MKB 1</w:t>
            </w:r>
          </w:p>
          <w:p w14:paraId="2C73D7F6" w14:textId="11EB09D0" w:rsidR="00A032B3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MKB 4</w:t>
            </w:r>
          </w:p>
        </w:tc>
        <w:tc>
          <w:tcPr>
            <w:tcW w:w="1870" w:type="dxa"/>
          </w:tcPr>
          <w:p w14:paraId="2E402A1A" w14:textId="0527FBD0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JUN HNH 1</w:t>
            </w:r>
          </w:p>
        </w:tc>
      </w:tr>
      <w:tr w:rsidR="00A032B3" w14:paraId="37E66E2C" w14:textId="77777777">
        <w:trPr>
          <w:trHeight w:val="1160"/>
        </w:trPr>
        <w:tc>
          <w:tcPr>
            <w:tcW w:w="1870" w:type="dxa"/>
          </w:tcPr>
          <w:p w14:paraId="1D095328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2</w:t>
            </w:r>
          </w:p>
          <w:p w14:paraId="09C7F256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PRL 3</w:t>
            </w:r>
          </w:p>
          <w:p w14:paraId="01123EB8" w14:textId="56A887AF" w:rsidR="00A032B3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PRL 3</w:t>
            </w:r>
          </w:p>
        </w:tc>
        <w:tc>
          <w:tcPr>
            <w:tcW w:w="1870" w:type="dxa"/>
          </w:tcPr>
          <w:p w14:paraId="07EAD409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JUN MKB 2</w:t>
            </w:r>
          </w:p>
          <w:p w14:paraId="32633351" w14:textId="77777777" w:rsidR="00A032B3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JUN PRL 1</w:t>
            </w:r>
          </w:p>
          <w:p w14:paraId="22B4835E" w14:textId="77777777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JUN MKB 1</w:t>
            </w:r>
          </w:p>
          <w:p w14:paraId="33FCC055" w14:textId="66003E4E" w:rsidR="00727EB5" w:rsidRDefault="00727EB5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B5A64EA" w14:textId="17812E80" w:rsidR="00A032B3" w:rsidRDefault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JUN PRL 2</w:t>
            </w:r>
          </w:p>
        </w:tc>
        <w:tc>
          <w:tcPr>
            <w:tcW w:w="1870" w:type="dxa"/>
          </w:tcPr>
          <w:p w14:paraId="25DE15CA" w14:textId="32A5A394" w:rsidR="00A032B3" w:rsidRDefault="00A032B3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3F6A360" w14:textId="64C4FC45" w:rsidR="00A032B3" w:rsidRDefault="00A032B3" w:rsidP="00727E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E1D4EBA" w14:textId="77777777" w:rsidR="00A032B3" w:rsidRDefault="00A032B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61E6A5" w14:textId="77777777" w:rsidR="00A032B3" w:rsidRDefault="00727EB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ffixes (A, B….) denote sub-trails used for FIT analysis.</w:t>
      </w:r>
    </w:p>
    <w:p w14:paraId="77DA472B" w14:textId="77777777" w:rsidR="00A032B3" w:rsidRDefault="00A032B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E926CC" w14:textId="77777777" w:rsidR="00A032B3" w:rsidRDefault="00A032B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82226D" w14:textId="77777777" w:rsidR="00A032B3" w:rsidRDefault="00A032B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6F598F" w14:textId="77777777" w:rsidR="00A032B3" w:rsidRDefault="00A032B3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A032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2B3"/>
    <w:rsid w:val="000F36A3"/>
    <w:rsid w:val="003A7B33"/>
    <w:rsid w:val="00727EB5"/>
    <w:rsid w:val="00A032B3"/>
    <w:rsid w:val="00DE724D"/>
    <w:rsid w:val="00EA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D5AD"/>
  <w15:docId w15:val="{B14A8F99-3E0E-4FEC-849C-DA2223B1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Law</cp:lastModifiedBy>
  <cp:revision>6</cp:revision>
  <dcterms:created xsi:type="dcterms:W3CDTF">2020-06-01T20:09:00Z</dcterms:created>
  <dcterms:modified xsi:type="dcterms:W3CDTF">2020-06-08T19:33:00Z</dcterms:modified>
</cp:coreProperties>
</file>